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3240"/>
        <w:gridCol w:w="3100"/>
      </w:tblGrid>
      <w:tr w:rsidR="009A73DE" w:rsidRPr="009A73DE" w:rsidTr="009A73DE">
        <w:trPr>
          <w:trHeight w:val="476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73DE" w:rsidRPr="009A73DE" w:rsidRDefault="009A73DE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73DE" w:rsidRPr="009A73DE" w:rsidRDefault="009A73DE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73DE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range</w:t>
            </w:r>
          </w:p>
        </w:tc>
      </w:tr>
      <w:tr w:rsidR="00A95E96" w:rsidRPr="009A73DE" w:rsidTr="003430DF">
        <w:trPr>
          <w:trHeight w:val="624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sz w:val="24"/>
                <w:szCs w:val="24"/>
              </w:rPr>
              <w:t>Paratubal cyst</w:t>
            </w:r>
          </w:p>
        </w:tc>
        <w:tc>
          <w:tcPr>
            <w:tcW w:w="31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</w:tr>
      <w:tr w:rsidR="00A95E96" w:rsidRPr="009A73DE" w:rsidTr="003430DF">
        <w:trPr>
          <w:trHeight w:val="624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sz w:val="24"/>
                <w:szCs w:val="24"/>
              </w:rPr>
              <w:t>Mucinous cystadenoma</w:t>
            </w:r>
          </w:p>
        </w:tc>
        <w:tc>
          <w:tcPr>
            <w:tcW w:w="31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E96" w:rsidRPr="009A73DE" w:rsidTr="003430DF">
        <w:trPr>
          <w:trHeight w:val="624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E">
              <w:rPr>
                <w:rFonts w:ascii="Times New Roman" w:hAnsi="Times New Roman" w:cs="Times New Roman"/>
                <w:sz w:val="24"/>
                <w:szCs w:val="24"/>
              </w:rPr>
              <w:t>Teratoma</w:t>
            </w:r>
          </w:p>
        </w:tc>
        <w:tc>
          <w:tcPr>
            <w:tcW w:w="31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5E96" w:rsidRPr="009A73DE" w:rsidRDefault="00A95E96" w:rsidP="009A7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1A9B" w:rsidRPr="001A5513" w:rsidRDefault="00391A9B" w:rsidP="001A551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91A9B" w:rsidRPr="001A55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50F3" w:rsidRDefault="004850F3" w:rsidP="009A73DE">
      <w:pPr>
        <w:spacing w:after="0" w:line="240" w:lineRule="auto"/>
      </w:pPr>
      <w:r>
        <w:separator/>
      </w:r>
    </w:p>
  </w:endnote>
  <w:endnote w:type="continuationSeparator" w:id="0">
    <w:p w:rsidR="004850F3" w:rsidRDefault="004850F3" w:rsidP="009A7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50F3" w:rsidRDefault="004850F3" w:rsidP="009A73DE">
      <w:pPr>
        <w:spacing w:after="0" w:line="240" w:lineRule="auto"/>
      </w:pPr>
      <w:r>
        <w:separator/>
      </w:r>
    </w:p>
  </w:footnote>
  <w:footnote w:type="continuationSeparator" w:id="0">
    <w:p w:rsidR="004850F3" w:rsidRDefault="004850F3" w:rsidP="009A7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13"/>
    <w:rsid w:val="000B1459"/>
    <w:rsid w:val="000E521F"/>
    <w:rsid w:val="001A5513"/>
    <w:rsid w:val="002A07DA"/>
    <w:rsid w:val="00351E4D"/>
    <w:rsid w:val="00391A9B"/>
    <w:rsid w:val="003F2A2B"/>
    <w:rsid w:val="004850F3"/>
    <w:rsid w:val="006D44BB"/>
    <w:rsid w:val="00872EA5"/>
    <w:rsid w:val="009A73DE"/>
    <w:rsid w:val="00A95E96"/>
    <w:rsid w:val="00AE6F71"/>
    <w:rsid w:val="00CC4A2A"/>
    <w:rsid w:val="00C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8EAD2"/>
  <w15:chartTrackingRefBased/>
  <w15:docId w15:val="{1116077E-A3F3-4776-B8B2-FF3C6DD1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3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73DE"/>
  </w:style>
  <w:style w:type="paragraph" w:styleId="a4">
    <w:name w:val="footer"/>
    <w:basedOn w:val="a"/>
    <w:link w:val="Char0"/>
    <w:uiPriority w:val="99"/>
    <w:unhideWhenUsed/>
    <w:rsid w:val="009A73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chi Kim</dc:creator>
  <cp:keywords/>
  <dc:description/>
  <cp:lastModifiedBy>Kim Soochi</cp:lastModifiedBy>
  <cp:revision>2</cp:revision>
  <dcterms:created xsi:type="dcterms:W3CDTF">2018-11-28T03:10:00Z</dcterms:created>
  <dcterms:modified xsi:type="dcterms:W3CDTF">2018-11-28T03:10:00Z</dcterms:modified>
</cp:coreProperties>
</file>